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Table S</w:t>
      </w:r>
      <w:bookmarkStart w:id="0" w:name="article1.body1.sec4.supplementary-materi"/>
      <w:bookmarkEnd w:id="0"/>
      <w:r>
        <w:rPr>
          <w:bCs/>
          <w:color w:val="000000"/>
          <w:sz w:val="20"/>
          <w:szCs w:val="20"/>
        </w:rPr>
        <w:t xml:space="preserve">2. </w:t>
      </w:r>
      <w:r>
        <w:rPr>
          <w:color w:val="000000"/>
          <w:sz w:val="20"/>
          <w:szCs w:val="20"/>
        </w:rPr>
        <w:t xml:space="preserve">List of </w:t>
      </w:r>
      <w:r>
        <w:rPr>
          <w:color w:val="000000"/>
          <w:sz w:val="20"/>
          <w:szCs w:val="20"/>
        </w:rPr>
        <w:t>KEGG</w:t>
      </w:r>
      <w:r>
        <w:rPr>
          <w:color w:val="000000"/>
          <w:sz w:val="20"/>
          <w:szCs w:val="20"/>
        </w:rPr>
        <w:t xml:space="preserve"> pathways in Chinese chive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unigenes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5"/>
        <w:gridCol w:w="4335"/>
        <w:gridCol w:w="2719"/>
        <w:gridCol w:w="937"/>
      </w:tblGrid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#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thway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 genes with pathway annotation (21361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thway ID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bolic pathway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02 (23.4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110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osynthesis of secondary metabolite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42 (10.96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111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lant-pathogen interac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41 (4.8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626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lant hormone signal transduc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3 (4.7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075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NA transport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3 (4.1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013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liceosome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6 (3.8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04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docyto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8 (3.78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144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cerophospholipi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4 (3.48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64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rch and sucros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4 (3.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0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processing in endoplasmic reticulu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7 (2.9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141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ther lipi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8 (2.7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65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ibosome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3 (2.68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01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NA degrada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6 (2.3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018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ibosome biogenesis in eukaryote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5 (2.3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008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RNA surveillance pathway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6 (2.1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015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ur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6 (2.0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23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iquitin mediated proteoly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6 (1.9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12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yrimid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1 (1.8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24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ntose and glucuronate interconversion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9 (1.6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4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enylpropan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0 (1.5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4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colysis / Gluconeogen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2 (1.46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1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mino sugar and nucleotide sugar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3 (1.4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2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xidative phosphoryla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3 (1.3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19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C transporter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3 (1.3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201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agosome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6 (1.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145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cleotide excision repair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9 (1.0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42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NA polymerase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2 (1.0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02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yruvat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7 (1.0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62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sphatidylinositol signaling syste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9 (0.88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07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omologous recombina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 (0.8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44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lactos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 (0.8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5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ilbenoid, diarylheptanoid and gingerol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 (0.86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45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ysteine and methion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 (0.86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27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ircadian rhythm - plant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2 (0.8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71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yanoamino aci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7 (0.8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46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enylalan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 (0.7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36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ructose and mannos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6 (0.78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51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rginine and prol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1 (0.7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33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lavon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 (0.7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41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monene and pinene degrada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 (0.7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03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roxisome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 (0.7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146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NA replica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 (0.7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03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ositol phosphat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 (0.7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6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eatin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0 (0.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08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ther glycan degrada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9 (0.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11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utathio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9 (0.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48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cerolipi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8 (0.6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61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oxylate and dicarboxylat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7 (0.6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63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rbon fixation in photosynthetic organism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7 (0.6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71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roten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5 (0.68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06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scorbate and aldarat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1 (0.66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53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minoacyl-tRNA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8 (0.6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7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itrate cycle (TCA cycle)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3 (0.6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2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cine, serine and threon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3 (0.6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26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gulation of autophagy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1 (0.6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14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utin, suberine and wax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0 (0.6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73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pha-Linolenic aci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9 (0.6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9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smatch repair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6 (0.5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43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ros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5 (0.5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35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line, leucine and isoleucine degrada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 (0.58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28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sal transcription factor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3 (0.58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02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se excision repair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8 (0.5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41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cosylphosphatidylinositol(GPI)-anchor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6 (0.5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63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tty aci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5 (0.5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71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ntose phosphate pathway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 (0.5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3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erpenoid backbone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 (0.5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0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export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1 (0.5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06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asome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0 (0.5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05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panoat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6 (0.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64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yptophan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2 (0.48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38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rphyrin and chlorophyll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 (0.4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86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hingolipi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 (0.4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60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t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 (0.46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195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-Glycan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 (0.4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1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anine, aspartate and glutamat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6 (0.4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25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trogen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3 (0.4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1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iquinone and other terpenoid-quinone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1 (0.4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13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ta-Alan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9 (0.4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41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NARE interactions in vesicular transport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 (0.4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13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ysine degrada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 (0.4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31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cosaminoglycan degrada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6 (0.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31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enylalanine, tyrosine and tryptophan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 (0.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40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lavone and flavonol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 (0.3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44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tty ac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 (0.3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61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er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7 (0.36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10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osynthesis of unsaturated fatty acid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 (0.3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104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tty acid elonga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9 (0.3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6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tural killer cell mediated cytotoxicity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 (0.3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65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soquinoline alkal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 (0.2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5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terpen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 (0.2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04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cosphingolipid biosynthesis - ganglio serie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9 (0.28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604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opane, piperidine and pyridine alkal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 (0.2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6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lenocompoun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 (0.26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45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line, leucine and isoleucine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 (0.26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29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ircadian rhythm - mammal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 (0.2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71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rassinoster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 (0.2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05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noleic aci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 (0.2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91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ntothenate and CoA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 (0.2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77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lfur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 (0.2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2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late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 (0.2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79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utanoat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 (0.2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65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stid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 (0.2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34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ne carbon pool by folate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 (0.2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67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iboflavin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 (0.2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74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nzoxazin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1 (0.1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40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n-homologous end-joining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 (0.1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345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rachidonic aci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 (0.1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9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cotinate and nicotinamid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 (0.1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76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ysine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 (0.1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30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soflavon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 (0.1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43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tosynthesis - antenna protein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 (0.1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196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onoterpen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 (0.1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0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ther types of O-glycan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 (0.1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514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cosphingolipid biosynthesis - globo serie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 (0.1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603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ucosinolate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 (0.1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66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itamin B6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 (0.1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75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urine and hypotaur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 (0.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43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lfur relay syste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 (0.0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412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iam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 (0.09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73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squiterpenoid and triterpen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 (0.08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09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ole alkaloid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 (0.0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01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ynthesis and degradation of ketone bodie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 (0.07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07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otin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 (0.0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78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5-Branched dibasic aci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 (0.05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660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thocyanin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 (0.04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4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poic acid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 (0.03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785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ffeine metabolis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 (0.02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232</w:t>
            </w:r>
          </w:p>
        </w:tc>
      </w:tr>
      <w:tr>
        <w:trPr/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4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talain biosynthesi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 (0.01%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o009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2:36:00Z</dcterms:created>
  <dc:creator>微软用户</dc:creator>
  <dc:description/>
  <cp:keywords/>
  <dc:language>en-US</dc:language>
  <cp:lastModifiedBy>微软用户</cp:lastModifiedBy>
  <dcterms:modified xsi:type="dcterms:W3CDTF">2015-01-29T02:25:00Z</dcterms:modified>
  <cp:revision>19</cp:revision>
  <dc:subject/>
  <dc:title>#</dc:title>
</cp:coreProperties>
</file>